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E0418" w14:textId="57129F83" w:rsidR="00584857" w:rsidRPr="00610EA8" w:rsidRDefault="00610EA8" w:rsidP="001D19D7">
      <w:pPr>
        <w:rPr>
          <w:b/>
          <w:bCs/>
          <w:sz w:val="24"/>
          <w:szCs w:val="24"/>
          <w:lang w:val="en-US"/>
        </w:rPr>
      </w:pPr>
      <w:r w:rsidRPr="00610EA8">
        <w:rPr>
          <w:b/>
          <w:bCs/>
          <w:sz w:val="24"/>
          <w:szCs w:val="24"/>
          <w:lang w:val="en-US"/>
        </w:rPr>
        <w:t xml:space="preserve">Additional file 9. </w:t>
      </w:r>
      <w:r w:rsidR="004E4933" w:rsidRPr="00610EA8">
        <w:rPr>
          <w:sz w:val="24"/>
          <w:szCs w:val="24"/>
          <w:lang w:val="en-US"/>
        </w:rPr>
        <w:t xml:space="preserve">Characteristics of </w:t>
      </w:r>
      <w:r w:rsidR="00584857" w:rsidRPr="00610EA8">
        <w:rPr>
          <w:sz w:val="24"/>
          <w:szCs w:val="24"/>
          <w:lang w:val="en-US"/>
        </w:rPr>
        <w:t>studies awaiting classification</w:t>
      </w:r>
    </w:p>
    <w:p w14:paraId="17455E6A" w14:textId="04BC0D3E" w:rsidR="00005F86" w:rsidRPr="00C7396C" w:rsidRDefault="00005F86" w:rsidP="001D19D7">
      <w:pPr>
        <w:rPr>
          <w:lang w:val="en-US"/>
        </w:rPr>
      </w:pPr>
      <w:r w:rsidRPr="009B5E30">
        <w:rPr>
          <w:lang w:val="en-US"/>
        </w:rPr>
        <w:t xml:space="preserve">Reasons for the studies being classified as ‘awaiting classification’ in </w:t>
      </w:r>
      <w:r w:rsidRPr="009B5E30">
        <w:rPr>
          <w:i/>
          <w:lang w:val="en-US"/>
        </w:rPr>
        <w:t>Italics</w:t>
      </w:r>
      <w:r w:rsidR="00C7396C">
        <w:rPr>
          <w:lang w:val="en-US"/>
        </w:rPr>
        <w:br/>
      </w:r>
    </w:p>
    <w:p w14:paraId="5B43CBDE" w14:textId="470D35D5" w:rsidR="001D19D7" w:rsidRPr="009B5E30" w:rsidRDefault="00AA5504" w:rsidP="001D19D7">
      <w:pPr>
        <w:rPr>
          <w:b/>
          <w:lang w:val="en-US"/>
        </w:rPr>
      </w:pPr>
      <w:r w:rsidRPr="009B5E30">
        <w:rPr>
          <w:b/>
          <w:lang w:val="en-US"/>
        </w:rPr>
        <w:t>No 1</w:t>
      </w:r>
      <w:r w:rsidR="001D19D7" w:rsidRPr="009B5E30">
        <w:rPr>
          <w:b/>
          <w:lang w:val="en-US"/>
        </w:rPr>
        <w:t xml:space="preserve">: </w:t>
      </w:r>
      <w:r w:rsidR="00E206A4" w:rsidRPr="009B5E30">
        <w:rPr>
          <w:b/>
          <w:lang w:val="en-US"/>
        </w:rPr>
        <w:t>NCT01158638</w:t>
      </w:r>
      <w:r w:rsidR="00D85E18" w:rsidRPr="009B5E30">
        <w:rPr>
          <w:b/>
          <w:lang w:val="en-US"/>
        </w:rPr>
        <w:t xml:space="preserve"> </w:t>
      </w:r>
      <w:r w:rsidRPr="009B5E30">
        <w:rPr>
          <w:b/>
          <w:lang w:val="en-US"/>
        </w:rPr>
        <w:t>(trial registry entr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6"/>
        <w:gridCol w:w="2660"/>
        <w:gridCol w:w="4956"/>
      </w:tblGrid>
      <w:tr w:rsidR="001D19D7" w:rsidRPr="009B5E30" w14:paraId="7DF585A8" w14:textId="77777777" w:rsidTr="003C4ED8">
        <w:tc>
          <w:tcPr>
            <w:tcW w:w="1446" w:type="dxa"/>
          </w:tcPr>
          <w:p w14:paraId="52F0E8CD" w14:textId="77777777" w:rsidR="001D19D7" w:rsidRPr="009B5E30" w:rsidRDefault="001D19D7" w:rsidP="003C4ED8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Methods</w:t>
            </w:r>
          </w:p>
        </w:tc>
        <w:tc>
          <w:tcPr>
            <w:tcW w:w="2660" w:type="dxa"/>
          </w:tcPr>
          <w:p w14:paraId="7F1FE28D" w14:textId="77777777" w:rsidR="001D19D7" w:rsidRPr="009B5E30" w:rsidRDefault="001D19D7" w:rsidP="003C4ED8">
            <w:pPr>
              <w:rPr>
                <w:lang w:val="en-US"/>
              </w:rPr>
            </w:pPr>
            <w:r w:rsidRPr="009B5E30">
              <w:rPr>
                <w:lang w:val="en-US"/>
              </w:rPr>
              <w:t>Study design</w:t>
            </w:r>
          </w:p>
        </w:tc>
        <w:tc>
          <w:tcPr>
            <w:tcW w:w="4956" w:type="dxa"/>
          </w:tcPr>
          <w:p w14:paraId="05433283" w14:textId="77777777" w:rsidR="001D19D7" w:rsidRPr="009B5E30" w:rsidRDefault="00AA5504" w:rsidP="003C4ED8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shd w:val="clear" w:color="auto" w:fill="FFFFFF"/>
                <w:lang w:val="en-US"/>
              </w:rPr>
              <w:t>Randomized controlled trial</w:t>
            </w:r>
          </w:p>
        </w:tc>
      </w:tr>
      <w:tr w:rsidR="001D19D7" w:rsidRPr="00610EA8" w14:paraId="5B40B3EA" w14:textId="77777777" w:rsidTr="003C4ED8">
        <w:tc>
          <w:tcPr>
            <w:tcW w:w="1446" w:type="dxa"/>
            <w:vMerge w:val="restart"/>
          </w:tcPr>
          <w:p w14:paraId="4F157577" w14:textId="77777777" w:rsidR="001D19D7" w:rsidRPr="009B5E30" w:rsidRDefault="001D19D7" w:rsidP="003C4ED8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Participants</w:t>
            </w:r>
          </w:p>
        </w:tc>
        <w:tc>
          <w:tcPr>
            <w:tcW w:w="2660" w:type="dxa"/>
          </w:tcPr>
          <w:p w14:paraId="054844C1" w14:textId="77777777" w:rsidR="001D19D7" w:rsidRPr="009B5E30" w:rsidRDefault="00AA5504" w:rsidP="003C4ED8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Main i</w:t>
            </w:r>
            <w:r w:rsidR="001D19D7" w:rsidRPr="009B5E30">
              <w:rPr>
                <w:bCs/>
                <w:lang w:val="en-US"/>
              </w:rPr>
              <w:t>nclusion criteria</w:t>
            </w:r>
            <w:r w:rsidR="001D19D7" w:rsidRPr="009B5E30">
              <w:rPr>
                <w:lang w:val="en-US"/>
              </w:rPr>
              <w:t>:</w:t>
            </w:r>
          </w:p>
        </w:tc>
        <w:tc>
          <w:tcPr>
            <w:tcW w:w="4956" w:type="dxa"/>
          </w:tcPr>
          <w:p w14:paraId="40825084" w14:textId="11681A55" w:rsidR="001354B6" w:rsidRPr="009B5E30" w:rsidRDefault="006E2456" w:rsidP="006920D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Sufficient physical function (</w:t>
            </w:r>
            <w:r w:rsidR="00F86722" w:rsidRPr="009B5E30">
              <w:rPr>
                <w:rFonts w:cstheme="minorHAnsi"/>
                <w:lang w:val="en-US"/>
              </w:rPr>
              <w:t>Habitual gait speed ≥ 1.5 mph, AND No use of a cane or walker, AND Able to walk ≥ 50 feet unaided)</w:t>
            </w:r>
          </w:p>
          <w:p w14:paraId="62B3ACCE" w14:textId="0E893EEA" w:rsidR="00F86722" w:rsidRPr="009B5E30" w:rsidRDefault="004063FC" w:rsidP="006920D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Sufficient cognitive function (mini-mental state examination &gt;23 score)</w:t>
            </w:r>
          </w:p>
          <w:p w14:paraId="7C7F0A95" w14:textId="0D57AB62" w:rsidR="003D0D74" w:rsidRPr="009B5E30" w:rsidRDefault="003D0D74" w:rsidP="006920D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Be able to read and write in English</w:t>
            </w:r>
          </w:p>
          <w:p w14:paraId="6257BED4" w14:textId="75A464AB" w:rsidR="00D85E18" w:rsidRPr="009B5E30" w:rsidRDefault="003D0D74" w:rsidP="00EA40D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Sedentary behavior</w:t>
            </w:r>
            <w:r w:rsidR="00EC10B7" w:rsidRPr="009B5E30">
              <w:rPr>
                <w:rFonts w:cstheme="minorHAnsi"/>
                <w:lang w:val="en-US"/>
              </w:rPr>
              <w:t xml:space="preserve"> (no regular activity/ exercise for previous 6 month</w:t>
            </w:r>
            <w:r w:rsidR="00EA40D1" w:rsidRPr="009B5E30">
              <w:rPr>
                <w:rFonts w:cstheme="minorHAnsi"/>
                <w:lang w:val="en-US"/>
              </w:rPr>
              <w:t>)</w:t>
            </w:r>
          </w:p>
        </w:tc>
      </w:tr>
      <w:tr w:rsidR="001D19D7" w:rsidRPr="009B5E30" w14:paraId="67981BA8" w14:textId="77777777" w:rsidTr="003C4ED8">
        <w:tc>
          <w:tcPr>
            <w:tcW w:w="1446" w:type="dxa"/>
            <w:vMerge/>
          </w:tcPr>
          <w:p w14:paraId="5C42FD3C" w14:textId="77777777" w:rsidR="001D19D7" w:rsidRPr="009B5E30" w:rsidRDefault="001D19D7" w:rsidP="003C4ED8">
            <w:pPr>
              <w:rPr>
                <w:b/>
                <w:lang w:val="en-US"/>
              </w:rPr>
            </w:pPr>
          </w:p>
        </w:tc>
        <w:tc>
          <w:tcPr>
            <w:tcW w:w="2660" w:type="dxa"/>
          </w:tcPr>
          <w:p w14:paraId="10F9CFD9" w14:textId="77777777" w:rsidR="001D19D7" w:rsidRPr="009B5E30" w:rsidRDefault="001D19D7" w:rsidP="003C4ED8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Setting</w:t>
            </w:r>
            <w:r w:rsidRPr="009B5E30">
              <w:rPr>
                <w:lang w:val="en-US"/>
              </w:rPr>
              <w:t>:</w:t>
            </w:r>
          </w:p>
        </w:tc>
        <w:tc>
          <w:tcPr>
            <w:tcW w:w="4956" w:type="dxa"/>
          </w:tcPr>
          <w:p w14:paraId="5AA784A2" w14:textId="567A26DC" w:rsidR="001D19D7" w:rsidRPr="009B5E30" w:rsidRDefault="00151129" w:rsidP="003C4ED8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C</w:t>
            </w:r>
            <w:r w:rsidR="006E2456" w:rsidRPr="009B5E30">
              <w:rPr>
                <w:rFonts w:cstheme="minorHAnsi"/>
                <w:lang w:val="en-US"/>
              </w:rPr>
              <w:t>ommunity</w:t>
            </w:r>
          </w:p>
        </w:tc>
      </w:tr>
      <w:tr w:rsidR="001D19D7" w:rsidRPr="009B5E30" w14:paraId="52DEA784" w14:textId="77777777" w:rsidTr="003C4ED8">
        <w:tc>
          <w:tcPr>
            <w:tcW w:w="1446" w:type="dxa"/>
            <w:vMerge/>
          </w:tcPr>
          <w:p w14:paraId="5169EFF2" w14:textId="77777777" w:rsidR="001D19D7" w:rsidRPr="009B5E30" w:rsidRDefault="001D19D7" w:rsidP="003C4ED8">
            <w:pPr>
              <w:rPr>
                <w:b/>
                <w:lang w:val="en-US"/>
              </w:rPr>
            </w:pPr>
          </w:p>
        </w:tc>
        <w:tc>
          <w:tcPr>
            <w:tcW w:w="2660" w:type="dxa"/>
          </w:tcPr>
          <w:p w14:paraId="6826F0AD" w14:textId="77777777" w:rsidR="001D19D7" w:rsidRPr="009B5E30" w:rsidRDefault="00AA5504" w:rsidP="003C4ED8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Age</w:t>
            </w:r>
            <w:r w:rsidR="001D19D7" w:rsidRPr="009B5E30">
              <w:rPr>
                <w:lang w:val="en-US"/>
              </w:rPr>
              <w:t>:</w:t>
            </w:r>
          </w:p>
        </w:tc>
        <w:tc>
          <w:tcPr>
            <w:tcW w:w="4956" w:type="dxa"/>
          </w:tcPr>
          <w:p w14:paraId="38EC0DEA" w14:textId="639C9C20" w:rsidR="001D19D7" w:rsidRPr="009B5E30" w:rsidRDefault="00716BDD" w:rsidP="004E14A9">
            <w:pPr>
              <w:rPr>
                <w:rFonts w:cstheme="minorHAnsi"/>
                <w:i/>
                <w:iCs/>
                <w:lang w:val="en-US"/>
              </w:rPr>
            </w:pPr>
            <w:r w:rsidRPr="009B5E30">
              <w:rPr>
                <w:rFonts w:cstheme="minorHAnsi"/>
                <w:i/>
                <w:iCs/>
                <w:lang w:val="en-US"/>
              </w:rPr>
              <w:t>50</w:t>
            </w:r>
            <w:r w:rsidR="004E14A9" w:rsidRPr="009B5E30">
              <w:rPr>
                <w:rFonts w:cstheme="minorHAnsi"/>
                <w:i/>
                <w:iCs/>
                <w:lang w:val="en-US"/>
              </w:rPr>
              <w:t>-85</w:t>
            </w:r>
            <w:r w:rsidR="00AA5504" w:rsidRPr="009B5E30">
              <w:rPr>
                <w:rFonts w:cstheme="minorHAnsi"/>
                <w:i/>
                <w:iCs/>
                <w:lang w:val="en-US"/>
              </w:rPr>
              <w:t xml:space="preserve"> years</w:t>
            </w:r>
          </w:p>
        </w:tc>
      </w:tr>
      <w:tr w:rsidR="009B5E30" w:rsidRPr="009B5E30" w14:paraId="606D9AF0" w14:textId="77777777" w:rsidTr="003C4ED8">
        <w:tc>
          <w:tcPr>
            <w:tcW w:w="1446" w:type="dxa"/>
            <w:vMerge/>
          </w:tcPr>
          <w:p w14:paraId="42CD672B" w14:textId="77777777" w:rsidR="009B5E30" w:rsidRPr="009B5E30" w:rsidRDefault="009B5E30" w:rsidP="009B5E30">
            <w:pPr>
              <w:rPr>
                <w:b/>
                <w:lang w:val="en-US"/>
              </w:rPr>
            </w:pPr>
          </w:p>
        </w:tc>
        <w:tc>
          <w:tcPr>
            <w:tcW w:w="2660" w:type="dxa"/>
          </w:tcPr>
          <w:p w14:paraId="5CFBABE5" w14:textId="77777777" w:rsidR="009B5E30" w:rsidRPr="009B5E30" w:rsidRDefault="009B5E30" w:rsidP="009B5E30">
            <w:pPr>
              <w:rPr>
                <w:bCs/>
                <w:lang w:val="en-US"/>
              </w:rPr>
            </w:pPr>
            <w:r w:rsidRPr="009B5E30">
              <w:rPr>
                <w:bCs/>
                <w:lang w:val="en-US"/>
              </w:rPr>
              <w:t>Country/</w:t>
            </w:r>
            <w:proofErr w:type="spellStart"/>
            <w:r w:rsidRPr="009B5E30">
              <w:rPr>
                <w:bCs/>
                <w:lang w:val="en-US"/>
              </w:rPr>
              <w:t>ies</w:t>
            </w:r>
            <w:proofErr w:type="spellEnd"/>
            <w:r w:rsidRPr="009B5E30">
              <w:rPr>
                <w:bCs/>
                <w:lang w:val="en-US"/>
              </w:rPr>
              <w:t>:</w:t>
            </w:r>
          </w:p>
        </w:tc>
        <w:tc>
          <w:tcPr>
            <w:tcW w:w="4956" w:type="dxa"/>
          </w:tcPr>
          <w:p w14:paraId="3DFE50C6" w14:textId="262340E1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United States</w:t>
            </w:r>
          </w:p>
        </w:tc>
      </w:tr>
      <w:tr w:rsidR="009B5E30" w:rsidRPr="00610EA8" w14:paraId="714250ED" w14:textId="77777777" w:rsidTr="003C4ED8">
        <w:tc>
          <w:tcPr>
            <w:tcW w:w="1446" w:type="dxa"/>
            <w:vMerge w:val="restart"/>
          </w:tcPr>
          <w:p w14:paraId="67DDCF50" w14:textId="77777777" w:rsidR="009B5E30" w:rsidRPr="009B5E30" w:rsidRDefault="009B5E30" w:rsidP="009B5E30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Interventions</w:t>
            </w:r>
          </w:p>
        </w:tc>
        <w:tc>
          <w:tcPr>
            <w:tcW w:w="2660" w:type="dxa"/>
          </w:tcPr>
          <w:p w14:paraId="43672001" w14:textId="77777777" w:rsidR="009B5E30" w:rsidRPr="009B5E30" w:rsidRDefault="009B5E30" w:rsidP="009B5E30">
            <w:pPr>
              <w:rPr>
                <w:bCs/>
                <w:lang w:val="en-US"/>
              </w:rPr>
            </w:pPr>
            <w:r w:rsidRPr="009B5E30">
              <w:rPr>
                <w:bCs/>
                <w:lang w:val="en-US"/>
              </w:rPr>
              <w:t>Intervention(s):</w:t>
            </w:r>
          </w:p>
        </w:tc>
        <w:tc>
          <w:tcPr>
            <w:tcW w:w="4956" w:type="dxa"/>
          </w:tcPr>
          <w:p w14:paraId="5B60C2D0" w14:textId="77777777" w:rsidR="009B5E30" w:rsidRPr="000C459C" w:rsidRDefault="009B5E30" w:rsidP="009B5E30">
            <w:pPr>
              <w:rPr>
                <w:rFonts w:cstheme="minorHAnsi"/>
                <w:lang w:val="en-US"/>
              </w:rPr>
            </w:pPr>
            <w:r w:rsidRPr="000C459C">
              <w:rPr>
                <w:rFonts w:cstheme="minorHAnsi"/>
                <w:lang w:val="en-US"/>
              </w:rPr>
              <w:t>Behavioral: Web Mediated Step Intervention</w:t>
            </w:r>
          </w:p>
          <w:p w14:paraId="4D87E3FD" w14:textId="7777777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Dose: NR</w:t>
            </w:r>
          </w:p>
        </w:tc>
      </w:tr>
      <w:tr w:rsidR="009B5E30" w:rsidRPr="009B5E30" w14:paraId="7B8F5E73" w14:textId="77777777" w:rsidTr="003C4ED8">
        <w:tc>
          <w:tcPr>
            <w:tcW w:w="1446" w:type="dxa"/>
            <w:vMerge/>
          </w:tcPr>
          <w:p w14:paraId="18278325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3EDEDD69" w14:textId="77777777" w:rsidR="009B5E30" w:rsidRPr="009B5E30" w:rsidRDefault="009B5E30" w:rsidP="009B5E30">
            <w:pPr>
              <w:rPr>
                <w:bCs/>
                <w:lang w:val="en-US"/>
              </w:rPr>
            </w:pPr>
            <w:r w:rsidRPr="009B5E30">
              <w:rPr>
                <w:bCs/>
                <w:lang w:val="en-US"/>
              </w:rPr>
              <w:t>Comparator(s):</w:t>
            </w:r>
          </w:p>
        </w:tc>
        <w:tc>
          <w:tcPr>
            <w:tcW w:w="4956" w:type="dxa"/>
          </w:tcPr>
          <w:p w14:paraId="06E0DD1D" w14:textId="5E333D8B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Usual Care</w:t>
            </w:r>
          </w:p>
        </w:tc>
      </w:tr>
      <w:tr w:rsidR="009B5E30" w:rsidRPr="009B5E30" w14:paraId="5896EBCA" w14:textId="77777777" w:rsidTr="003C4ED8">
        <w:tc>
          <w:tcPr>
            <w:tcW w:w="1446" w:type="dxa"/>
            <w:vMerge/>
          </w:tcPr>
          <w:p w14:paraId="46275577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6E06A173" w14:textId="77777777" w:rsidR="009B5E30" w:rsidRPr="009B5E30" w:rsidRDefault="009B5E30" w:rsidP="009B5E30">
            <w:pPr>
              <w:rPr>
                <w:bCs/>
                <w:lang w:val="en-US"/>
              </w:rPr>
            </w:pPr>
            <w:r w:rsidRPr="009B5E30">
              <w:rPr>
                <w:bCs/>
                <w:lang w:val="en-US"/>
              </w:rPr>
              <w:t>Duration of follow-up</w:t>
            </w:r>
            <w:r w:rsidRPr="009B5E30">
              <w:rPr>
                <w:lang w:val="en-US"/>
              </w:rPr>
              <w:t>:</w:t>
            </w:r>
          </w:p>
        </w:tc>
        <w:tc>
          <w:tcPr>
            <w:tcW w:w="4956" w:type="dxa"/>
          </w:tcPr>
          <w:p w14:paraId="0F6CB636" w14:textId="7777777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NR</w:t>
            </w:r>
          </w:p>
        </w:tc>
      </w:tr>
      <w:tr w:rsidR="009B5E30" w:rsidRPr="00610EA8" w14:paraId="08EF8C94" w14:textId="77777777" w:rsidTr="003C4ED8">
        <w:tc>
          <w:tcPr>
            <w:tcW w:w="1446" w:type="dxa"/>
            <w:vMerge w:val="restart"/>
          </w:tcPr>
          <w:p w14:paraId="30E08ABC" w14:textId="67304DA4" w:rsidR="009B5E30" w:rsidRPr="009B5E30" w:rsidRDefault="009B5E30" w:rsidP="009B5E30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 xml:space="preserve">Outcomes related to </w:t>
            </w:r>
            <w:r w:rsidR="004E4933">
              <w:rPr>
                <w:b/>
                <w:lang w:val="en-US"/>
              </w:rPr>
              <w:t>PA AND/OR SB</w:t>
            </w:r>
          </w:p>
        </w:tc>
        <w:tc>
          <w:tcPr>
            <w:tcW w:w="2660" w:type="dxa"/>
          </w:tcPr>
          <w:p w14:paraId="31372CC8" w14:textId="77777777" w:rsidR="009B5E30" w:rsidRPr="009B5E30" w:rsidRDefault="009B5E30" w:rsidP="009B5E30">
            <w:pPr>
              <w:rPr>
                <w:bCs/>
                <w:lang w:val="en-US"/>
              </w:rPr>
            </w:pPr>
            <w:r w:rsidRPr="009B5E30">
              <w:rPr>
                <w:bCs/>
                <w:lang w:val="en-US"/>
              </w:rPr>
              <w:t xml:space="preserve">Outcome 1 </w:t>
            </w:r>
          </w:p>
        </w:tc>
        <w:tc>
          <w:tcPr>
            <w:tcW w:w="4956" w:type="dxa"/>
          </w:tcPr>
          <w:p w14:paraId="2CBDD05F" w14:textId="53B1CCA2" w:rsidR="009B5E30" w:rsidRPr="009B5E30" w:rsidRDefault="009B5E30" w:rsidP="009B5E30">
            <w:pPr>
              <w:tabs>
                <w:tab w:val="left" w:pos="1386"/>
              </w:tabs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 xml:space="preserve">Objectively assessed steps per day </w:t>
            </w:r>
          </w:p>
        </w:tc>
      </w:tr>
      <w:tr w:rsidR="009B5E30" w:rsidRPr="009B5E30" w14:paraId="5807ED3D" w14:textId="77777777" w:rsidTr="003C4ED8">
        <w:tc>
          <w:tcPr>
            <w:tcW w:w="1446" w:type="dxa"/>
            <w:vMerge/>
          </w:tcPr>
          <w:p w14:paraId="68F0C8DA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78565126" w14:textId="77777777" w:rsidR="009B5E30" w:rsidRPr="009B5E30" w:rsidRDefault="009B5E30" w:rsidP="009B5E30">
            <w:pPr>
              <w:rPr>
                <w:b/>
                <w:bCs/>
                <w:lang w:val="en-US"/>
              </w:rPr>
            </w:pPr>
            <w:r w:rsidRPr="009B5E30">
              <w:rPr>
                <w:lang w:val="en-US"/>
              </w:rPr>
              <w:t>How measured:</w:t>
            </w:r>
          </w:p>
        </w:tc>
        <w:tc>
          <w:tcPr>
            <w:tcW w:w="4956" w:type="dxa"/>
          </w:tcPr>
          <w:p w14:paraId="2274059C" w14:textId="699E06DD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Pedometer determined physical activity</w:t>
            </w:r>
          </w:p>
        </w:tc>
      </w:tr>
      <w:tr w:rsidR="009B5E30" w:rsidRPr="009B5E30" w14:paraId="3F938893" w14:textId="77777777" w:rsidTr="003C4ED8">
        <w:tc>
          <w:tcPr>
            <w:tcW w:w="1446" w:type="dxa"/>
            <w:vMerge/>
          </w:tcPr>
          <w:p w14:paraId="43252682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034331E8" w14:textId="77777777" w:rsidR="009B5E30" w:rsidRPr="009B5E30" w:rsidRDefault="009B5E30" w:rsidP="009B5E30">
            <w:pPr>
              <w:rPr>
                <w:b/>
                <w:bCs/>
                <w:lang w:val="en-US"/>
              </w:rPr>
            </w:pPr>
            <w:r w:rsidRPr="009B5E30">
              <w:rPr>
                <w:lang w:val="en-US"/>
              </w:rPr>
              <w:t>Time points measured:</w:t>
            </w:r>
          </w:p>
        </w:tc>
        <w:tc>
          <w:tcPr>
            <w:tcW w:w="4956" w:type="dxa"/>
          </w:tcPr>
          <w:p w14:paraId="43DE3B3E" w14:textId="7E9A2154" w:rsidR="009B5E30" w:rsidRPr="009B5E30" w:rsidRDefault="009B5E30" w:rsidP="009B5E30">
            <w:pPr>
              <w:rPr>
                <w:rFonts w:cstheme="minorHAnsi"/>
                <w:lang w:val="en-US"/>
              </w:rPr>
            </w:pPr>
          </w:p>
        </w:tc>
      </w:tr>
      <w:tr w:rsidR="009B5E30" w:rsidRPr="009B5E30" w14:paraId="744511CF" w14:textId="77777777" w:rsidTr="003C4ED8">
        <w:tc>
          <w:tcPr>
            <w:tcW w:w="1446" w:type="dxa"/>
            <w:vMerge/>
          </w:tcPr>
          <w:p w14:paraId="19EB5216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73B8D1EF" w14:textId="77777777" w:rsidR="009B5E30" w:rsidRPr="009B5E30" w:rsidRDefault="009B5E30" w:rsidP="009B5E30">
            <w:pPr>
              <w:rPr>
                <w:b/>
                <w:bCs/>
                <w:lang w:val="en-US"/>
              </w:rPr>
            </w:pPr>
            <w:r w:rsidRPr="009B5E30">
              <w:rPr>
                <w:lang w:val="en-US"/>
              </w:rPr>
              <w:t>Time points reported:</w:t>
            </w:r>
          </w:p>
        </w:tc>
        <w:tc>
          <w:tcPr>
            <w:tcW w:w="4956" w:type="dxa"/>
          </w:tcPr>
          <w:p w14:paraId="145AA3A8" w14:textId="0D7DE999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12 weeks</w:t>
            </w:r>
          </w:p>
        </w:tc>
      </w:tr>
      <w:tr w:rsidR="009B5E30" w:rsidRPr="009B5E30" w14:paraId="1F3EB1B8" w14:textId="77777777" w:rsidTr="003C4ED8">
        <w:tc>
          <w:tcPr>
            <w:tcW w:w="1446" w:type="dxa"/>
            <w:vMerge w:val="restart"/>
          </w:tcPr>
          <w:p w14:paraId="18C931BB" w14:textId="77777777" w:rsidR="009B5E30" w:rsidRPr="009B5E30" w:rsidRDefault="009B5E30" w:rsidP="009B5E30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Starting date</w:t>
            </w:r>
          </w:p>
        </w:tc>
        <w:tc>
          <w:tcPr>
            <w:tcW w:w="2660" w:type="dxa"/>
          </w:tcPr>
          <w:p w14:paraId="79858C67" w14:textId="77777777" w:rsidR="009B5E30" w:rsidRPr="009B5E30" w:rsidRDefault="009B5E30" w:rsidP="009B5E30">
            <w:pPr>
              <w:rPr>
                <w:lang w:val="en-US"/>
              </w:rPr>
            </w:pPr>
            <w:r w:rsidRPr="009B5E30">
              <w:rPr>
                <w:lang w:val="en-US"/>
              </w:rPr>
              <w:t>Trial start date:</w:t>
            </w:r>
          </w:p>
        </w:tc>
        <w:tc>
          <w:tcPr>
            <w:tcW w:w="4956" w:type="dxa"/>
          </w:tcPr>
          <w:p w14:paraId="13683179" w14:textId="641D9C15" w:rsidR="009B5E30" w:rsidRPr="009B5E30" w:rsidRDefault="008254D2" w:rsidP="009B5E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7</w:t>
            </w:r>
            <w:r w:rsidR="009B5E30" w:rsidRPr="009B5E30">
              <w:rPr>
                <w:rFonts w:cstheme="minorHAnsi"/>
                <w:lang w:val="en-US"/>
              </w:rPr>
              <w:t>/0</w:t>
            </w:r>
            <w:r>
              <w:rPr>
                <w:rFonts w:cstheme="minorHAnsi"/>
                <w:lang w:val="en-US"/>
              </w:rPr>
              <w:t>7</w:t>
            </w:r>
            <w:r w:rsidR="009B5E30" w:rsidRPr="009B5E30">
              <w:rPr>
                <w:rFonts w:cstheme="minorHAnsi"/>
                <w:lang w:val="en-US"/>
              </w:rPr>
              <w:t>/20</w:t>
            </w:r>
            <w:r>
              <w:rPr>
                <w:rFonts w:cstheme="minorHAnsi"/>
                <w:lang w:val="en-US"/>
              </w:rPr>
              <w:t>10</w:t>
            </w:r>
          </w:p>
        </w:tc>
      </w:tr>
      <w:tr w:rsidR="009B5E30" w:rsidRPr="009B5E30" w14:paraId="0B5D3399" w14:textId="77777777" w:rsidTr="003C4ED8">
        <w:tc>
          <w:tcPr>
            <w:tcW w:w="1446" w:type="dxa"/>
            <w:vMerge/>
          </w:tcPr>
          <w:p w14:paraId="4334B39D" w14:textId="77777777" w:rsidR="009B5E30" w:rsidRPr="009B5E30" w:rsidRDefault="009B5E30" w:rsidP="009B5E30">
            <w:pPr>
              <w:rPr>
                <w:b/>
                <w:lang w:val="en-US"/>
              </w:rPr>
            </w:pPr>
          </w:p>
        </w:tc>
        <w:tc>
          <w:tcPr>
            <w:tcW w:w="2660" w:type="dxa"/>
          </w:tcPr>
          <w:p w14:paraId="57DB6AB8" w14:textId="77777777" w:rsidR="009B5E30" w:rsidRPr="009B5E30" w:rsidRDefault="009B5E30" w:rsidP="009B5E30">
            <w:pPr>
              <w:rPr>
                <w:lang w:val="en-US"/>
              </w:rPr>
            </w:pPr>
            <w:r w:rsidRPr="009B5E30">
              <w:rPr>
                <w:lang w:val="en-US"/>
              </w:rPr>
              <w:t>Trial completion date:</w:t>
            </w:r>
          </w:p>
        </w:tc>
        <w:tc>
          <w:tcPr>
            <w:tcW w:w="4956" w:type="dxa"/>
          </w:tcPr>
          <w:p w14:paraId="179A0923" w14:textId="7777777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NR</w:t>
            </w:r>
          </w:p>
        </w:tc>
      </w:tr>
      <w:tr w:rsidR="009B5E30" w:rsidRPr="009B5E30" w14:paraId="070C08DC" w14:textId="77777777" w:rsidTr="003C4ED8">
        <w:tc>
          <w:tcPr>
            <w:tcW w:w="1446" w:type="dxa"/>
          </w:tcPr>
          <w:p w14:paraId="11912AAF" w14:textId="77777777" w:rsidR="009B5E30" w:rsidRPr="009B5E30" w:rsidRDefault="009B5E30" w:rsidP="009B5E30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Contact information</w:t>
            </w:r>
          </w:p>
        </w:tc>
        <w:tc>
          <w:tcPr>
            <w:tcW w:w="2660" w:type="dxa"/>
          </w:tcPr>
          <w:p w14:paraId="091F3499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4956" w:type="dxa"/>
          </w:tcPr>
          <w:p w14:paraId="0D318DD4" w14:textId="08C641ED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Scott J. Strath</w:t>
            </w:r>
            <w:r w:rsidRPr="009B5E30">
              <w:rPr>
                <w:rFonts w:cstheme="minorHAnsi"/>
                <w:lang w:val="en-US"/>
              </w:rPr>
              <w:br/>
              <w:t xml:space="preserve">Physical Activity &amp; Health Research Laboratory </w:t>
            </w:r>
          </w:p>
          <w:p w14:paraId="47D9BBF2" w14:textId="5112F26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University of Wisconsin, Milwaukee</w:t>
            </w:r>
          </w:p>
        </w:tc>
      </w:tr>
      <w:tr w:rsidR="009B5E30" w:rsidRPr="009B5E30" w14:paraId="72437FF2" w14:textId="77777777" w:rsidTr="003C4ED8">
        <w:tc>
          <w:tcPr>
            <w:tcW w:w="1446" w:type="dxa"/>
          </w:tcPr>
          <w:p w14:paraId="73BCA082" w14:textId="77777777" w:rsidR="009B5E30" w:rsidRPr="009B5E30" w:rsidRDefault="009B5E30" w:rsidP="009B5E30">
            <w:pPr>
              <w:rPr>
                <w:b/>
                <w:lang w:val="en-US"/>
              </w:rPr>
            </w:pPr>
            <w:r w:rsidRPr="009B5E30">
              <w:rPr>
                <w:b/>
                <w:lang w:val="en-US"/>
              </w:rPr>
              <w:t>Notes</w:t>
            </w:r>
          </w:p>
        </w:tc>
        <w:tc>
          <w:tcPr>
            <w:tcW w:w="2660" w:type="dxa"/>
          </w:tcPr>
          <w:p w14:paraId="26668B19" w14:textId="77777777" w:rsidR="009B5E30" w:rsidRPr="009B5E30" w:rsidRDefault="009B5E30" w:rsidP="009B5E30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Trial identifier</w:t>
            </w:r>
            <w:r w:rsidRPr="009B5E30">
              <w:rPr>
                <w:lang w:val="en-US"/>
              </w:rPr>
              <w:t xml:space="preserve">: </w:t>
            </w:r>
          </w:p>
        </w:tc>
        <w:tc>
          <w:tcPr>
            <w:tcW w:w="4956" w:type="dxa"/>
          </w:tcPr>
          <w:p w14:paraId="46F2F8E7" w14:textId="73B3E271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NCT01158638</w:t>
            </w:r>
          </w:p>
        </w:tc>
      </w:tr>
      <w:tr w:rsidR="009B5E30" w:rsidRPr="009B5E30" w14:paraId="1948A11E" w14:textId="77777777" w:rsidTr="003C4ED8">
        <w:tc>
          <w:tcPr>
            <w:tcW w:w="1446" w:type="dxa"/>
          </w:tcPr>
          <w:p w14:paraId="22905270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15B75F58" w14:textId="77777777" w:rsidR="009B5E30" w:rsidRPr="009B5E30" w:rsidRDefault="009B5E30" w:rsidP="009B5E30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Funding</w:t>
            </w:r>
            <w:r w:rsidRPr="009B5E30">
              <w:rPr>
                <w:lang w:val="en-US"/>
              </w:rPr>
              <w:t>:</w:t>
            </w:r>
            <w:r w:rsidRPr="009B5E30">
              <w:rPr>
                <w:bCs/>
                <w:lang w:val="en-US"/>
              </w:rPr>
              <w:t> </w:t>
            </w:r>
          </w:p>
        </w:tc>
        <w:tc>
          <w:tcPr>
            <w:tcW w:w="4956" w:type="dxa"/>
          </w:tcPr>
          <w:p w14:paraId="36D15F7A" w14:textId="7777777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shd w:val="clear" w:color="auto" w:fill="FFFFFF"/>
                <w:lang w:val="en-US"/>
              </w:rPr>
              <w:t>NR</w:t>
            </w:r>
          </w:p>
        </w:tc>
      </w:tr>
      <w:tr w:rsidR="009B5E30" w:rsidRPr="009B5E30" w14:paraId="2AC9363F" w14:textId="77777777" w:rsidTr="003C4ED8">
        <w:tc>
          <w:tcPr>
            <w:tcW w:w="1446" w:type="dxa"/>
          </w:tcPr>
          <w:p w14:paraId="1259AE8E" w14:textId="77777777" w:rsidR="009B5E30" w:rsidRPr="009B5E30" w:rsidRDefault="009B5E30" w:rsidP="009B5E30">
            <w:pPr>
              <w:rPr>
                <w:lang w:val="en-US"/>
              </w:rPr>
            </w:pPr>
          </w:p>
        </w:tc>
        <w:tc>
          <w:tcPr>
            <w:tcW w:w="2660" w:type="dxa"/>
          </w:tcPr>
          <w:p w14:paraId="158A28F9" w14:textId="77777777" w:rsidR="009B5E30" w:rsidRPr="009B5E30" w:rsidRDefault="009B5E30" w:rsidP="009B5E30">
            <w:pPr>
              <w:rPr>
                <w:lang w:val="en-US"/>
              </w:rPr>
            </w:pPr>
            <w:r w:rsidRPr="009B5E30">
              <w:rPr>
                <w:bCs/>
                <w:lang w:val="en-US"/>
              </w:rPr>
              <w:t>Conflict of interests:</w:t>
            </w:r>
          </w:p>
        </w:tc>
        <w:tc>
          <w:tcPr>
            <w:tcW w:w="4956" w:type="dxa"/>
          </w:tcPr>
          <w:p w14:paraId="70529273" w14:textId="77777777" w:rsidR="009B5E30" w:rsidRPr="009B5E30" w:rsidRDefault="009B5E30" w:rsidP="009B5E30">
            <w:pPr>
              <w:rPr>
                <w:rFonts w:cstheme="minorHAnsi"/>
                <w:lang w:val="en-US"/>
              </w:rPr>
            </w:pPr>
            <w:r w:rsidRPr="009B5E30">
              <w:rPr>
                <w:rFonts w:cstheme="minorHAnsi"/>
                <w:lang w:val="en-US"/>
              </w:rPr>
              <w:t>NR</w:t>
            </w:r>
          </w:p>
        </w:tc>
      </w:tr>
    </w:tbl>
    <w:p w14:paraId="0432DB18" w14:textId="77777777" w:rsidR="001D19D7" w:rsidRPr="009B5E30" w:rsidRDefault="001D19D7" w:rsidP="001D19D7">
      <w:pPr>
        <w:rPr>
          <w:lang w:val="en-US"/>
        </w:rPr>
      </w:pPr>
    </w:p>
    <w:p w14:paraId="2E0BD0C8" w14:textId="77777777" w:rsidR="00B91A1E" w:rsidRPr="009B5E30" w:rsidRDefault="00B91A1E">
      <w:pPr>
        <w:rPr>
          <w:lang w:val="en-US"/>
        </w:rPr>
      </w:pPr>
    </w:p>
    <w:sectPr w:rsidR="00B91A1E" w:rsidRPr="009B5E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94D8C"/>
    <w:multiLevelType w:val="multilevel"/>
    <w:tmpl w:val="952C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CD2F12"/>
    <w:multiLevelType w:val="hybridMultilevel"/>
    <w:tmpl w:val="B8F2931A"/>
    <w:lvl w:ilvl="0" w:tplc="D5861144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3207632">
    <w:abstractNumId w:val="0"/>
  </w:num>
  <w:num w:numId="2" w16cid:durableId="813136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9D7"/>
    <w:rsid w:val="00005F86"/>
    <w:rsid w:val="00050A1B"/>
    <w:rsid w:val="000C459C"/>
    <w:rsid w:val="000E773F"/>
    <w:rsid w:val="00116E38"/>
    <w:rsid w:val="001354B6"/>
    <w:rsid w:val="00151129"/>
    <w:rsid w:val="0015539F"/>
    <w:rsid w:val="001A0EB7"/>
    <w:rsid w:val="001A1141"/>
    <w:rsid w:val="001D19D7"/>
    <w:rsid w:val="00291723"/>
    <w:rsid w:val="002A45B8"/>
    <w:rsid w:val="002A5398"/>
    <w:rsid w:val="002A7F81"/>
    <w:rsid w:val="002D6248"/>
    <w:rsid w:val="002E4D65"/>
    <w:rsid w:val="00335713"/>
    <w:rsid w:val="00361C03"/>
    <w:rsid w:val="003C4ED8"/>
    <w:rsid w:val="003D0D74"/>
    <w:rsid w:val="003E22D7"/>
    <w:rsid w:val="003F0077"/>
    <w:rsid w:val="004063FC"/>
    <w:rsid w:val="004E14A9"/>
    <w:rsid w:val="004E4933"/>
    <w:rsid w:val="00584857"/>
    <w:rsid w:val="005F15F2"/>
    <w:rsid w:val="00610EA8"/>
    <w:rsid w:val="00614EF6"/>
    <w:rsid w:val="00660EBA"/>
    <w:rsid w:val="006978C9"/>
    <w:rsid w:val="006E2456"/>
    <w:rsid w:val="00706ACE"/>
    <w:rsid w:val="0071086F"/>
    <w:rsid w:val="00711192"/>
    <w:rsid w:val="00716BDD"/>
    <w:rsid w:val="007507D7"/>
    <w:rsid w:val="007B1B64"/>
    <w:rsid w:val="008254D2"/>
    <w:rsid w:val="00870EE0"/>
    <w:rsid w:val="0087229B"/>
    <w:rsid w:val="008D1E01"/>
    <w:rsid w:val="00926788"/>
    <w:rsid w:val="009654FC"/>
    <w:rsid w:val="00973E2C"/>
    <w:rsid w:val="00974A34"/>
    <w:rsid w:val="00976DC9"/>
    <w:rsid w:val="00977FC1"/>
    <w:rsid w:val="009802EC"/>
    <w:rsid w:val="00997013"/>
    <w:rsid w:val="009B5E30"/>
    <w:rsid w:val="009D44D5"/>
    <w:rsid w:val="009F02E5"/>
    <w:rsid w:val="00A038EC"/>
    <w:rsid w:val="00A37AF4"/>
    <w:rsid w:val="00A45C15"/>
    <w:rsid w:val="00AA5504"/>
    <w:rsid w:val="00AD2DD9"/>
    <w:rsid w:val="00B571C3"/>
    <w:rsid w:val="00B82699"/>
    <w:rsid w:val="00B91A1E"/>
    <w:rsid w:val="00C151D8"/>
    <w:rsid w:val="00C659D8"/>
    <w:rsid w:val="00C7396C"/>
    <w:rsid w:val="00CA2907"/>
    <w:rsid w:val="00CD36E9"/>
    <w:rsid w:val="00CE6DF1"/>
    <w:rsid w:val="00D377E2"/>
    <w:rsid w:val="00D532E4"/>
    <w:rsid w:val="00D70AD3"/>
    <w:rsid w:val="00D85E18"/>
    <w:rsid w:val="00DD20F6"/>
    <w:rsid w:val="00DD6B6E"/>
    <w:rsid w:val="00E206A4"/>
    <w:rsid w:val="00E652A7"/>
    <w:rsid w:val="00E83DED"/>
    <w:rsid w:val="00E9477A"/>
    <w:rsid w:val="00EA40D1"/>
    <w:rsid w:val="00EC10B7"/>
    <w:rsid w:val="00EC647C"/>
    <w:rsid w:val="00F15447"/>
    <w:rsid w:val="00F210CA"/>
    <w:rsid w:val="00F41980"/>
    <w:rsid w:val="00F86722"/>
    <w:rsid w:val="00F93077"/>
    <w:rsid w:val="00FB02C9"/>
    <w:rsid w:val="00FF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AAE7A"/>
  <w15:chartTrackingRefBased/>
  <w15:docId w15:val="{BE7EBCA6-D127-4DC3-9FC4-A92913ACF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9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1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A55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4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, Daniel</dc:creator>
  <cp:keywords/>
  <dc:description/>
  <cp:lastModifiedBy>Isa Est</cp:lastModifiedBy>
  <cp:revision>77</cp:revision>
  <dcterms:created xsi:type="dcterms:W3CDTF">2024-11-19T10:47:00Z</dcterms:created>
  <dcterms:modified xsi:type="dcterms:W3CDTF">2025-09-03T18:50:00Z</dcterms:modified>
</cp:coreProperties>
</file>